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6590" w:rsidRDefault="00CB6590" w:rsidP="00CB659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T</w:t>
      </w:r>
      <w:r>
        <w:rPr>
          <w:rFonts w:ascii="Times New Roman" w:hAnsi="Times New Roman" w:cs="Times New Roman"/>
          <w:b/>
          <w:sz w:val="24"/>
        </w:rPr>
        <w:t xml:space="preserve">able S4 </w:t>
      </w:r>
      <w:r>
        <w:rPr>
          <w:rFonts w:ascii="Times New Roman" w:hAnsi="Times New Roman" w:cs="Times New Roman"/>
          <w:sz w:val="24"/>
        </w:rPr>
        <w:t>A</w:t>
      </w:r>
      <w:r w:rsidRPr="00BA7B2B">
        <w:rPr>
          <w:rFonts w:ascii="Times New Roman" w:hAnsi="Times New Roman" w:cs="Times New Roman"/>
          <w:sz w:val="24"/>
        </w:rPr>
        <w:t>ntioxidant functional genes</w:t>
      </w:r>
      <w:r>
        <w:rPr>
          <w:rFonts w:ascii="Times New Roman" w:hAnsi="Times New Roman" w:cs="Times New Roman"/>
          <w:sz w:val="24"/>
        </w:rPr>
        <w:t xml:space="preserve"> on </w:t>
      </w:r>
      <w:proofErr w:type="spellStart"/>
      <w:r>
        <w:rPr>
          <w:rFonts w:ascii="Times New Roman" w:hAnsi="Times New Roman" w:cs="Times New Roman"/>
          <w:sz w:val="24"/>
        </w:rPr>
        <w:t>GeoChip</w:t>
      </w:r>
      <w:proofErr w:type="spellEnd"/>
      <w:r>
        <w:rPr>
          <w:rFonts w:ascii="Times New Roman" w:hAnsi="Times New Roman" w:cs="Times New Roman"/>
          <w:sz w:val="24"/>
        </w:rPr>
        <w:t xml:space="preserve"> 5.0 arra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328"/>
        <w:gridCol w:w="2820"/>
        <w:gridCol w:w="2074"/>
      </w:tblGrid>
      <w:tr w:rsidR="00CB6590" w:rsidRPr="00543A66" w:rsidTr="0046153D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6590" w:rsidRPr="00543A66" w:rsidRDefault="00CB6590" w:rsidP="0046153D">
            <w:pPr>
              <w:rPr>
                <w:b/>
              </w:rPr>
            </w:pPr>
            <w:r w:rsidRPr="00543A66">
              <w:rPr>
                <w:b/>
              </w:rPr>
              <w:t>Subcategory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6590" w:rsidRPr="00543A66" w:rsidRDefault="00CB6590" w:rsidP="0046153D">
            <w:pPr>
              <w:rPr>
                <w:b/>
              </w:rPr>
            </w:pPr>
            <w:r w:rsidRPr="00543A66">
              <w:rPr>
                <w:b/>
              </w:rPr>
              <w:t>Gene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6590" w:rsidRPr="00543A66" w:rsidRDefault="00CB6590" w:rsidP="0046153D">
            <w:pPr>
              <w:rPr>
                <w:b/>
              </w:rPr>
            </w:pPr>
            <w:r w:rsidRPr="00543A66">
              <w:rPr>
                <w:b/>
              </w:rPr>
              <w:t>Encoded enzym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6590" w:rsidRPr="00543A66" w:rsidRDefault="00CB6590" w:rsidP="0046153D">
            <w:pPr>
              <w:rPr>
                <w:b/>
              </w:rPr>
            </w:pPr>
            <w:r w:rsidRPr="00543A66">
              <w:rPr>
                <w:b/>
              </w:rPr>
              <w:t xml:space="preserve">Number of probes on </w:t>
            </w:r>
            <w:proofErr w:type="spellStart"/>
            <w:r w:rsidRPr="00543A66">
              <w:rPr>
                <w:b/>
              </w:rPr>
              <w:t>GeoChip</w:t>
            </w:r>
            <w:proofErr w:type="spellEnd"/>
            <w:r w:rsidRPr="00543A66">
              <w:rPr>
                <w:b/>
              </w:rPr>
              <w:t xml:space="preserve"> 5.0 assay</w:t>
            </w:r>
          </w:p>
        </w:tc>
      </w:tr>
      <w:tr w:rsidR="00CB6590" w:rsidRPr="00543A66" w:rsidTr="0046153D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CB6590" w:rsidRPr="00543A66" w:rsidRDefault="00CB6590" w:rsidP="0046153D">
            <w:r w:rsidRPr="00543A66">
              <w:t>Antioxidant enzyme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:rsidR="00CB6590" w:rsidRPr="00543A66" w:rsidRDefault="00CB6590" w:rsidP="0046153D">
            <w:proofErr w:type="spellStart"/>
            <w:r w:rsidRPr="00543A66">
              <w:t>cat_arc</w:t>
            </w:r>
            <w:proofErr w:type="spellEnd"/>
          </w:p>
        </w:tc>
        <w:tc>
          <w:tcPr>
            <w:tcW w:w="2820" w:type="dxa"/>
            <w:tcBorders>
              <w:top w:val="single" w:sz="4" w:space="0" w:color="auto"/>
            </w:tcBorders>
            <w:vAlign w:val="center"/>
          </w:tcPr>
          <w:p w:rsidR="00CB6590" w:rsidRPr="00543A66" w:rsidRDefault="00CB6590" w:rsidP="0046153D">
            <w:r w:rsidRPr="00543A66">
              <w:t>Catalase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CB6590" w:rsidRPr="00543A66" w:rsidRDefault="00CB6590" w:rsidP="0046153D">
            <w:r w:rsidRPr="00543A66">
              <w:t>10</w:t>
            </w:r>
          </w:p>
        </w:tc>
      </w:tr>
      <w:tr w:rsidR="00CB6590" w:rsidRPr="00543A66" w:rsidTr="0046153D">
        <w:tc>
          <w:tcPr>
            <w:tcW w:w="2074" w:type="dxa"/>
            <w:vAlign w:val="center"/>
          </w:tcPr>
          <w:p w:rsidR="00CB6590" w:rsidRPr="00543A66" w:rsidRDefault="00CB6590" w:rsidP="0046153D">
            <w:r w:rsidRPr="00543A66">
              <w:t>Antioxidant enzyme</w:t>
            </w:r>
          </w:p>
        </w:tc>
        <w:tc>
          <w:tcPr>
            <w:tcW w:w="1328" w:type="dxa"/>
            <w:vAlign w:val="center"/>
          </w:tcPr>
          <w:p w:rsidR="00CB6590" w:rsidRPr="00543A66" w:rsidRDefault="00CB6590" w:rsidP="0046153D">
            <w:proofErr w:type="spellStart"/>
            <w:r w:rsidRPr="00543A66">
              <w:t>cat_bac</w:t>
            </w:r>
            <w:proofErr w:type="spellEnd"/>
          </w:p>
        </w:tc>
        <w:tc>
          <w:tcPr>
            <w:tcW w:w="2820" w:type="dxa"/>
            <w:vAlign w:val="center"/>
          </w:tcPr>
          <w:p w:rsidR="00CB6590" w:rsidRPr="00543A66" w:rsidRDefault="00CB6590" w:rsidP="0046153D">
            <w:r w:rsidRPr="00543A66">
              <w:t>Catalase</w:t>
            </w:r>
          </w:p>
        </w:tc>
        <w:tc>
          <w:tcPr>
            <w:tcW w:w="2074" w:type="dxa"/>
            <w:vAlign w:val="center"/>
          </w:tcPr>
          <w:p w:rsidR="00CB6590" w:rsidRPr="00543A66" w:rsidRDefault="00CB6590" w:rsidP="0046153D">
            <w:r w:rsidRPr="00543A66">
              <w:t>461</w:t>
            </w:r>
          </w:p>
        </w:tc>
      </w:tr>
      <w:tr w:rsidR="00CB6590" w:rsidRPr="00543A66" w:rsidTr="0046153D">
        <w:tc>
          <w:tcPr>
            <w:tcW w:w="2074" w:type="dxa"/>
            <w:vAlign w:val="center"/>
          </w:tcPr>
          <w:p w:rsidR="00CB6590" w:rsidRPr="00543A66" w:rsidRDefault="00CB6590" w:rsidP="0046153D">
            <w:r w:rsidRPr="00543A66">
              <w:t>Antioxidant enzyme</w:t>
            </w:r>
          </w:p>
        </w:tc>
        <w:tc>
          <w:tcPr>
            <w:tcW w:w="1328" w:type="dxa"/>
            <w:vAlign w:val="center"/>
          </w:tcPr>
          <w:p w:rsidR="00CB6590" w:rsidRPr="00543A66" w:rsidRDefault="00CB6590" w:rsidP="0046153D">
            <w:proofErr w:type="spellStart"/>
            <w:r w:rsidRPr="00543A66">
              <w:t>cat_fun</w:t>
            </w:r>
            <w:proofErr w:type="spellEnd"/>
          </w:p>
        </w:tc>
        <w:tc>
          <w:tcPr>
            <w:tcW w:w="2820" w:type="dxa"/>
            <w:vAlign w:val="center"/>
          </w:tcPr>
          <w:p w:rsidR="00CB6590" w:rsidRPr="00543A66" w:rsidRDefault="00CB6590" w:rsidP="0046153D">
            <w:proofErr w:type="spellStart"/>
            <w:r w:rsidRPr="00543A66">
              <w:t>Peroxisomal</w:t>
            </w:r>
            <w:proofErr w:type="spellEnd"/>
            <w:r w:rsidRPr="00543A66">
              <w:t xml:space="preserve"> catalase</w:t>
            </w:r>
          </w:p>
        </w:tc>
        <w:tc>
          <w:tcPr>
            <w:tcW w:w="2074" w:type="dxa"/>
            <w:vAlign w:val="center"/>
          </w:tcPr>
          <w:p w:rsidR="00CB6590" w:rsidRPr="00543A66" w:rsidRDefault="00CB6590" w:rsidP="0046153D">
            <w:r w:rsidRPr="00543A66">
              <w:t>105</w:t>
            </w:r>
          </w:p>
        </w:tc>
      </w:tr>
      <w:tr w:rsidR="00CB6590" w:rsidRPr="00543A66" w:rsidTr="0046153D">
        <w:tc>
          <w:tcPr>
            <w:tcW w:w="2074" w:type="dxa"/>
            <w:vAlign w:val="center"/>
          </w:tcPr>
          <w:p w:rsidR="00CB6590" w:rsidRPr="00543A66" w:rsidRDefault="00CB6590" w:rsidP="0046153D">
            <w:r w:rsidRPr="00543A66">
              <w:t>Antioxidant enzyme</w:t>
            </w:r>
          </w:p>
        </w:tc>
        <w:tc>
          <w:tcPr>
            <w:tcW w:w="1328" w:type="dxa"/>
            <w:vAlign w:val="center"/>
          </w:tcPr>
          <w:p w:rsidR="00CB6590" w:rsidRPr="00543A66" w:rsidRDefault="00CB6590" w:rsidP="0046153D">
            <w:proofErr w:type="spellStart"/>
            <w:r w:rsidRPr="00543A66">
              <w:t>per_arc</w:t>
            </w:r>
            <w:proofErr w:type="spellEnd"/>
          </w:p>
        </w:tc>
        <w:tc>
          <w:tcPr>
            <w:tcW w:w="2820" w:type="dxa"/>
            <w:vAlign w:val="center"/>
          </w:tcPr>
          <w:p w:rsidR="00CB6590" w:rsidRPr="00543A66" w:rsidRDefault="00CB6590" w:rsidP="0046153D">
            <w:r w:rsidRPr="00543A66">
              <w:t xml:space="preserve">Alkyl </w:t>
            </w:r>
            <w:proofErr w:type="spellStart"/>
            <w:r w:rsidRPr="00543A66">
              <w:t>hydroperoxide</w:t>
            </w:r>
            <w:proofErr w:type="spellEnd"/>
            <w:r w:rsidRPr="00543A66">
              <w:t xml:space="preserve"> reductase / Thiol specific antioxidant / Mal allergen</w:t>
            </w:r>
          </w:p>
        </w:tc>
        <w:tc>
          <w:tcPr>
            <w:tcW w:w="2074" w:type="dxa"/>
            <w:vAlign w:val="center"/>
          </w:tcPr>
          <w:p w:rsidR="00CB6590" w:rsidRPr="00543A66" w:rsidRDefault="00CB6590" w:rsidP="0046153D">
            <w:r w:rsidRPr="00543A66">
              <w:t>22</w:t>
            </w:r>
          </w:p>
        </w:tc>
      </w:tr>
      <w:tr w:rsidR="00CB6590" w:rsidRPr="00543A66" w:rsidTr="0046153D">
        <w:tc>
          <w:tcPr>
            <w:tcW w:w="2074" w:type="dxa"/>
            <w:vAlign w:val="center"/>
          </w:tcPr>
          <w:p w:rsidR="00CB6590" w:rsidRPr="00543A66" w:rsidRDefault="00CB6590" w:rsidP="0046153D">
            <w:r w:rsidRPr="00543A66">
              <w:t>Antioxidant enzyme</w:t>
            </w:r>
          </w:p>
        </w:tc>
        <w:tc>
          <w:tcPr>
            <w:tcW w:w="1328" w:type="dxa"/>
            <w:vAlign w:val="center"/>
          </w:tcPr>
          <w:p w:rsidR="00CB6590" w:rsidRPr="00543A66" w:rsidRDefault="00CB6590" w:rsidP="0046153D">
            <w:proofErr w:type="spellStart"/>
            <w:r w:rsidRPr="00543A66">
              <w:t>per_bac</w:t>
            </w:r>
            <w:proofErr w:type="spellEnd"/>
          </w:p>
        </w:tc>
        <w:tc>
          <w:tcPr>
            <w:tcW w:w="2820" w:type="dxa"/>
            <w:vAlign w:val="center"/>
          </w:tcPr>
          <w:p w:rsidR="00CB6590" w:rsidRPr="00543A66" w:rsidRDefault="00CB6590" w:rsidP="0046153D">
            <w:r w:rsidRPr="00543A66">
              <w:t>Peroxidase</w:t>
            </w:r>
          </w:p>
        </w:tc>
        <w:tc>
          <w:tcPr>
            <w:tcW w:w="2074" w:type="dxa"/>
            <w:vAlign w:val="center"/>
          </w:tcPr>
          <w:p w:rsidR="00CB6590" w:rsidRPr="00543A66" w:rsidRDefault="00CB6590" w:rsidP="0046153D">
            <w:r w:rsidRPr="00543A66">
              <w:t>33</w:t>
            </w:r>
          </w:p>
        </w:tc>
      </w:tr>
      <w:tr w:rsidR="00CB6590" w:rsidRPr="00543A66" w:rsidTr="0046153D">
        <w:tc>
          <w:tcPr>
            <w:tcW w:w="2074" w:type="dxa"/>
            <w:vAlign w:val="center"/>
          </w:tcPr>
          <w:p w:rsidR="00CB6590" w:rsidRPr="00543A66" w:rsidRDefault="00CB6590" w:rsidP="0046153D">
            <w:r w:rsidRPr="00543A66">
              <w:t>Antioxidant enzyme</w:t>
            </w:r>
          </w:p>
        </w:tc>
        <w:tc>
          <w:tcPr>
            <w:tcW w:w="1328" w:type="dxa"/>
            <w:vAlign w:val="center"/>
          </w:tcPr>
          <w:p w:rsidR="00CB6590" w:rsidRPr="00543A66" w:rsidRDefault="00CB6590" w:rsidP="0046153D">
            <w:proofErr w:type="spellStart"/>
            <w:r w:rsidRPr="00543A66">
              <w:t>per_fun</w:t>
            </w:r>
            <w:proofErr w:type="spellEnd"/>
          </w:p>
        </w:tc>
        <w:tc>
          <w:tcPr>
            <w:tcW w:w="2820" w:type="dxa"/>
            <w:vAlign w:val="center"/>
          </w:tcPr>
          <w:p w:rsidR="00CB6590" w:rsidRPr="00543A66" w:rsidRDefault="00CB6590" w:rsidP="0046153D">
            <w:r w:rsidRPr="00543A66">
              <w:t>Versatile peroxidase VPL1</w:t>
            </w:r>
          </w:p>
        </w:tc>
        <w:tc>
          <w:tcPr>
            <w:tcW w:w="2074" w:type="dxa"/>
            <w:vAlign w:val="center"/>
          </w:tcPr>
          <w:p w:rsidR="00CB6590" w:rsidRPr="00543A66" w:rsidRDefault="00CB6590" w:rsidP="0046153D">
            <w:r w:rsidRPr="00543A66">
              <w:t>177</w:t>
            </w:r>
          </w:p>
        </w:tc>
      </w:tr>
      <w:tr w:rsidR="00CB6590" w:rsidRPr="00543A66" w:rsidTr="0046153D">
        <w:tc>
          <w:tcPr>
            <w:tcW w:w="2074" w:type="dxa"/>
            <w:vAlign w:val="center"/>
          </w:tcPr>
          <w:p w:rsidR="00CB6590" w:rsidRPr="00543A66" w:rsidRDefault="00CB6590" w:rsidP="0046153D">
            <w:r w:rsidRPr="00543A66">
              <w:t>Antioxidant enzyme</w:t>
            </w:r>
          </w:p>
        </w:tc>
        <w:tc>
          <w:tcPr>
            <w:tcW w:w="1328" w:type="dxa"/>
            <w:vAlign w:val="center"/>
          </w:tcPr>
          <w:p w:rsidR="00CB6590" w:rsidRPr="00543A66" w:rsidRDefault="00CB6590" w:rsidP="0046153D">
            <w:proofErr w:type="spellStart"/>
            <w:r w:rsidRPr="00543A66">
              <w:t>sod_CuZn</w:t>
            </w:r>
            <w:proofErr w:type="spellEnd"/>
          </w:p>
        </w:tc>
        <w:tc>
          <w:tcPr>
            <w:tcW w:w="2820" w:type="dxa"/>
            <w:vAlign w:val="center"/>
          </w:tcPr>
          <w:p w:rsidR="00CB6590" w:rsidRPr="00543A66" w:rsidRDefault="00CB6590" w:rsidP="0046153D">
            <w:r w:rsidRPr="00543A66">
              <w:t>Superoxide dismutase [Cu-Zn] precursor</w:t>
            </w:r>
          </w:p>
        </w:tc>
        <w:tc>
          <w:tcPr>
            <w:tcW w:w="2074" w:type="dxa"/>
            <w:vAlign w:val="center"/>
          </w:tcPr>
          <w:p w:rsidR="00CB6590" w:rsidRPr="00543A66" w:rsidRDefault="00CB6590" w:rsidP="0046153D">
            <w:r w:rsidRPr="00543A66">
              <w:t>137</w:t>
            </w:r>
          </w:p>
        </w:tc>
      </w:tr>
      <w:tr w:rsidR="00CB6590" w:rsidRPr="00543A66" w:rsidTr="0046153D">
        <w:tc>
          <w:tcPr>
            <w:tcW w:w="2074" w:type="dxa"/>
            <w:vAlign w:val="center"/>
          </w:tcPr>
          <w:p w:rsidR="00CB6590" w:rsidRPr="00543A66" w:rsidRDefault="00CB6590" w:rsidP="0046153D">
            <w:r w:rsidRPr="00543A66">
              <w:t>Antioxidant enzyme</w:t>
            </w:r>
          </w:p>
        </w:tc>
        <w:tc>
          <w:tcPr>
            <w:tcW w:w="1328" w:type="dxa"/>
            <w:vAlign w:val="center"/>
          </w:tcPr>
          <w:p w:rsidR="00CB6590" w:rsidRPr="00543A66" w:rsidRDefault="00CB6590" w:rsidP="0046153D">
            <w:proofErr w:type="spellStart"/>
            <w:r w:rsidRPr="00543A66">
              <w:t>sod_FeMn</w:t>
            </w:r>
            <w:proofErr w:type="spellEnd"/>
          </w:p>
        </w:tc>
        <w:tc>
          <w:tcPr>
            <w:tcW w:w="2820" w:type="dxa"/>
            <w:vAlign w:val="center"/>
          </w:tcPr>
          <w:p w:rsidR="00CB6590" w:rsidRPr="00543A66" w:rsidRDefault="00CB6590" w:rsidP="0046153D">
            <w:proofErr w:type="spellStart"/>
            <w:r w:rsidRPr="00543A66">
              <w:t>Mn</w:t>
            </w:r>
            <w:proofErr w:type="spellEnd"/>
            <w:r w:rsidRPr="00543A66">
              <w:t>-dependent superoxide dismutase</w:t>
            </w:r>
          </w:p>
        </w:tc>
        <w:tc>
          <w:tcPr>
            <w:tcW w:w="2074" w:type="dxa"/>
            <w:vAlign w:val="center"/>
          </w:tcPr>
          <w:p w:rsidR="00CB6590" w:rsidRPr="00543A66" w:rsidRDefault="00CB6590" w:rsidP="0046153D">
            <w:r w:rsidRPr="00543A66">
              <w:t>699</w:t>
            </w:r>
          </w:p>
        </w:tc>
      </w:tr>
      <w:tr w:rsidR="00CB6590" w:rsidRPr="00543A66" w:rsidTr="0046153D">
        <w:tc>
          <w:tcPr>
            <w:tcW w:w="2074" w:type="dxa"/>
            <w:vAlign w:val="center"/>
          </w:tcPr>
          <w:p w:rsidR="00CB6590" w:rsidRPr="00543A66" w:rsidRDefault="00CB6590" w:rsidP="0046153D">
            <w:r w:rsidRPr="00543A66">
              <w:t>Antioxidant enzyme</w:t>
            </w:r>
          </w:p>
        </w:tc>
        <w:tc>
          <w:tcPr>
            <w:tcW w:w="1328" w:type="dxa"/>
            <w:vAlign w:val="center"/>
          </w:tcPr>
          <w:p w:rsidR="00CB6590" w:rsidRPr="00543A66" w:rsidRDefault="00CB6590" w:rsidP="0046153D">
            <w:proofErr w:type="spellStart"/>
            <w:r w:rsidRPr="00543A66">
              <w:t>sod_nickel</w:t>
            </w:r>
            <w:proofErr w:type="spellEnd"/>
          </w:p>
        </w:tc>
        <w:tc>
          <w:tcPr>
            <w:tcW w:w="2820" w:type="dxa"/>
            <w:vAlign w:val="center"/>
          </w:tcPr>
          <w:p w:rsidR="00CB6590" w:rsidRPr="00543A66" w:rsidRDefault="00CB6590" w:rsidP="0046153D">
            <w:r w:rsidRPr="00543A66">
              <w:t>Putative nickel-containing superoxide dismutase precursor (NISOD)</w:t>
            </w:r>
          </w:p>
        </w:tc>
        <w:tc>
          <w:tcPr>
            <w:tcW w:w="2074" w:type="dxa"/>
            <w:vAlign w:val="center"/>
          </w:tcPr>
          <w:p w:rsidR="00CB6590" w:rsidRPr="00543A66" w:rsidRDefault="00CB6590" w:rsidP="0046153D">
            <w:r w:rsidRPr="00543A66">
              <w:t>24</w:t>
            </w:r>
          </w:p>
        </w:tc>
      </w:tr>
    </w:tbl>
    <w:p w:rsidR="00B92193" w:rsidRDefault="00CB6590">
      <w:pPr>
        <w:rPr>
          <w:rFonts w:hint="eastAsia"/>
        </w:rPr>
      </w:pPr>
      <w:bookmarkStart w:id="0" w:name="_GoBack"/>
      <w:bookmarkEnd w:id="0"/>
    </w:p>
    <w:sectPr w:rsidR="00B92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590"/>
    <w:rsid w:val="00060322"/>
    <w:rsid w:val="00117CC9"/>
    <w:rsid w:val="0013090F"/>
    <w:rsid w:val="001819EF"/>
    <w:rsid w:val="001F1D14"/>
    <w:rsid w:val="00290590"/>
    <w:rsid w:val="002B1364"/>
    <w:rsid w:val="00394EFE"/>
    <w:rsid w:val="004B496E"/>
    <w:rsid w:val="006F1351"/>
    <w:rsid w:val="007B53FA"/>
    <w:rsid w:val="007C5A54"/>
    <w:rsid w:val="0089543C"/>
    <w:rsid w:val="008C0C9B"/>
    <w:rsid w:val="00916E17"/>
    <w:rsid w:val="00995A8D"/>
    <w:rsid w:val="009F4EAE"/>
    <w:rsid w:val="00A541B0"/>
    <w:rsid w:val="00CB6590"/>
    <w:rsid w:val="00E65EDF"/>
    <w:rsid w:val="00EC6A32"/>
    <w:rsid w:val="00F37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4B2FC"/>
  <w15:chartTrackingRefBased/>
  <w15:docId w15:val="{41C14403-575F-4F5D-8205-01DB8FF73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659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CB659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</dc:creator>
  <cp:keywords/>
  <dc:description/>
  <cp:lastModifiedBy>Na</cp:lastModifiedBy>
  <cp:revision>1</cp:revision>
  <dcterms:created xsi:type="dcterms:W3CDTF">2021-11-05T02:42:00Z</dcterms:created>
  <dcterms:modified xsi:type="dcterms:W3CDTF">2021-11-05T02:42:00Z</dcterms:modified>
</cp:coreProperties>
</file>